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1A2792" w14:textId="0C54CA99" w:rsidR="00DC309F" w:rsidRPr="00B4014D" w:rsidRDefault="004205DD" w:rsidP="001D2DC5">
      <w:pPr>
        <w:widowControl/>
        <w:ind w:leftChars="-354" w:left="-850"/>
        <w:rPr>
          <w:rFonts w:ascii="Times New Roman" w:hAnsi="Times New Roman"/>
          <w:b/>
          <w:sz w:val="20"/>
        </w:rPr>
      </w:pPr>
      <w:r>
        <w:rPr>
          <w:rFonts w:ascii="Times New Roman" w:hAnsi="Times New Roman" w:hint="eastAsia"/>
          <w:b/>
          <w:sz w:val="20"/>
        </w:rPr>
        <w:t xml:space="preserve"> </w:t>
      </w:r>
      <w:bookmarkStart w:id="0" w:name="_GoBack"/>
      <w:bookmarkEnd w:id="0"/>
      <w:r w:rsidR="004A52AB">
        <w:rPr>
          <w:rFonts w:ascii="Times New Roman" w:hAnsi="Times New Roman" w:hint="eastAsia"/>
          <w:b/>
          <w:sz w:val="20"/>
        </w:rPr>
        <w:t>S1</w:t>
      </w:r>
      <w:r w:rsidR="00167722">
        <w:rPr>
          <w:rFonts w:ascii="Times New Roman" w:hAnsi="Times New Roman" w:hint="eastAsia"/>
          <w:b/>
          <w:sz w:val="20"/>
        </w:rPr>
        <w:t xml:space="preserve"> </w:t>
      </w:r>
      <w:r w:rsidR="00167722">
        <w:rPr>
          <w:rFonts w:ascii="Times New Roman" w:hAnsi="Times New Roman"/>
          <w:b/>
          <w:sz w:val="20"/>
        </w:rPr>
        <w:t>Table</w:t>
      </w:r>
      <w:r w:rsidR="00DC309F" w:rsidRPr="00B4014D">
        <w:rPr>
          <w:rFonts w:ascii="Times New Roman" w:hAnsi="Times New Roman"/>
          <w:b/>
          <w:sz w:val="20"/>
        </w:rPr>
        <w:t xml:space="preserve">: </w:t>
      </w:r>
      <w:r w:rsidR="004A52AB">
        <w:rPr>
          <w:rFonts w:ascii="Times New Roman" w:hAnsi="Times New Roman"/>
          <w:b/>
          <w:sz w:val="20"/>
          <w:szCs w:val="24"/>
        </w:rPr>
        <w:t>Macroscopic evaluation scoring</w:t>
      </w:r>
      <w:r w:rsidR="00250417">
        <w:rPr>
          <w:rFonts w:ascii="Times New Roman" w:hAnsi="Times New Roman"/>
          <w:b/>
          <w:sz w:val="20"/>
          <w:szCs w:val="24"/>
        </w:rPr>
        <w:t xml:space="preserve"> of the operated knees at 3-month</w:t>
      </w:r>
    </w:p>
    <w:tbl>
      <w:tblPr>
        <w:tblW w:w="9836" w:type="dxa"/>
        <w:tblInd w:w="-68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516"/>
        <w:gridCol w:w="1440"/>
        <w:gridCol w:w="1440"/>
        <w:gridCol w:w="1440"/>
        <w:gridCol w:w="1440"/>
        <w:gridCol w:w="1560"/>
      </w:tblGrid>
      <w:tr w:rsidR="00250417" w:rsidRPr="00AB5777" w14:paraId="00C672A3" w14:textId="77777777" w:rsidTr="00A909AD">
        <w:trPr>
          <w:trHeight w:val="791"/>
        </w:trPr>
        <w:tc>
          <w:tcPr>
            <w:tcW w:w="2516" w:type="dxa"/>
            <w:tcBorders>
              <w:bottom w:val="single" w:sz="4" w:space="0" w:color="auto"/>
            </w:tcBorders>
          </w:tcPr>
          <w:p w14:paraId="306CCD87" w14:textId="77777777" w:rsidR="00250417" w:rsidRPr="00AB5777" w:rsidRDefault="00250417" w:rsidP="00250417">
            <w:pPr>
              <w:pStyle w:val="a5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roup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9158471" w14:textId="77777777" w:rsidR="00250417" w:rsidRPr="00AB5777" w:rsidRDefault="00250417" w:rsidP="0025041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986B912" w14:textId="77777777" w:rsidR="00250417" w:rsidRPr="00AB5777" w:rsidRDefault="00250417" w:rsidP="00AB577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BT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076AF19" w14:textId="77777777" w:rsidR="00250417" w:rsidRPr="00AB5777" w:rsidRDefault="00250417" w:rsidP="00570E6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utograft</w:t>
            </w:r>
          </w:p>
        </w:tc>
        <w:tc>
          <w:tcPr>
            <w:tcW w:w="1440" w:type="dxa"/>
            <w:tcBorders>
              <w:bottom w:val="single" w:sz="4" w:space="0" w:color="auto"/>
              <w:right w:val="nil"/>
            </w:tcBorders>
          </w:tcPr>
          <w:p w14:paraId="54281777" w14:textId="77777777" w:rsidR="00250417" w:rsidRPr="00AB5777" w:rsidRDefault="00250417" w:rsidP="00570E6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lograft</w:t>
            </w:r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59C95905" w14:textId="20F82603" w:rsidR="00250417" w:rsidRDefault="00250417" w:rsidP="00AB5777">
            <w:pPr>
              <w:pStyle w:val="a5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rgery</w:t>
            </w:r>
            <w:r w:rsidR="000D4E71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w/o</w:t>
            </w:r>
          </w:p>
          <w:p w14:paraId="1C68EFDB" w14:textId="77777777" w:rsidR="00250417" w:rsidRPr="00AB5777" w:rsidRDefault="00250417" w:rsidP="00AB5777">
            <w:pPr>
              <w:pStyle w:val="a5"/>
              <w:jc w:val="both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implantation</w:t>
            </w:r>
            <w:proofErr w:type="gramEnd"/>
          </w:p>
        </w:tc>
      </w:tr>
      <w:tr w:rsidR="00250417" w:rsidRPr="00AB5777" w14:paraId="12B7B5FF" w14:textId="77777777" w:rsidTr="00A909AD">
        <w:trPr>
          <w:trHeight w:val="304"/>
        </w:trPr>
        <w:tc>
          <w:tcPr>
            <w:tcW w:w="2516" w:type="dxa"/>
            <w:tcBorders>
              <w:top w:val="single" w:sz="4" w:space="0" w:color="auto"/>
              <w:bottom w:val="nil"/>
            </w:tcBorders>
          </w:tcPr>
          <w:p w14:paraId="58289508" w14:textId="01F7E086" w:rsidR="00250417" w:rsidRPr="00AB5777" w:rsidRDefault="00250417" w:rsidP="00AB5777">
            <w:pPr>
              <w:pStyle w:val="a5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acroscopic </w:t>
            </w:r>
            <w:r w:rsidR="00A909AD">
              <w:rPr>
                <w:rFonts w:ascii="Times New Roman" w:hAnsi="Times New Roman"/>
                <w:sz w:val="20"/>
              </w:rPr>
              <w:t xml:space="preserve">evaluation </w:t>
            </w:r>
            <w:r w:rsidR="00A909AD" w:rsidRPr="00A909AD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  <w:p w14:paraId="27EA2821" w14:textId="77777777" w:rsidR="00250417" w:rsidRPr="00AB5777" w:rsidRDefault="00250417" w:rsidP="00250417">
            <w:pPr>
              <w:pStyle w:val="a5"/>
              <w:ind w:firstLineChars="300" w:firstLine="6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overage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5D123F38" w14:textId="77777777" w:rsidR="00250417" w:rsidRPr="00AB5777" w:rsidRDefault="00250417" w:rsidP="00AB5777">
            <w:pPr>
              <w:pStyle w:val="a5"/>
              <w:rPr>
                <w:rFonts w:ascii="Times New Roman" w:hAnsi="Times New Roman"/>
                <w:sz w:val="20"/>
              </w:rPr>
            </w:pPr>
          </w:p>
          <w:p w14:paraId="20104141" w14:textId="5A4A34BA" w:rsidR="00250417" w:rsidRPr="00AB5777" w:rsidRDefault="00250417" w:rsidP="00AB5777">
            <w:pPr>
              <w:pStyle w:val="a5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  <w:r w:rsidR="004F41AF">
              <w:rPr>
                <w:rFonts w:ascii="Times New Roman" w:hAnsi="Times New Roman"/>
                <w:sz w:val="20"/>
              </w:rPr>
              <w:t>.00 ± 0.0</w:t>
            </w:r>
            <w:r w:rsidR="00C316FC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2AA42265" w14:textId="77777777" w:rsidR="00250417" w:rsidRDefault="00250417" w:rsidP="00AB5777">
            <w:pPr>
              <w:pStyle w:val="a5"/>
              <w:rPr>
                <w:rFonts w:ascii="Times New Roman" w:hAnsi="Times New Roman"/>
                <w:sz w:val="20"/>
              </w:rPr>
            </w:pPr>
          </w:p>
          <w:p w14:paraId="75C856FA" w14:textId="1EB62686" w:rsidR="00250417" w:rsidRPr="00AB5777" w:rsidRDefault="00250417" w:rsidP="00AB5777">
            <w:pPr>
              <w:pStyle w:val="a5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  <w:r w:rsidR="004F41AF">
              <w:rPr>
                <w:rFonts w:ascii="Times New Roman" w:hAnsi="Times New Roman"/>
                <w:sz w:val="20"/>
              </w:rPr>
              <w:t>.00 ±</w:t>
            </w:r>
            <w:r w:rsidR="000D4E71">
              <w:rPr>
                <w:rFonts w:ascii="Times New Roman" w:hAnsi="Times New Roman"/>
                <w:sz w:val="20"/>
              </w:rPr>
              <w:t xml:space="preserve"> 0.0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21BDB04E" w14:textId="77777777" w:rsidR="00250417" w:rsidRDefault="00250417" w:rsidP="00AB5777">
            <w:pPr>
              <w:pStyle w:val="a5"/>
              <w:rPr>
                <w:rFonts w:ascii="Times New Roman" w:hAnsi="Times New Roman"/>
                <w:sz w:val="20"/>
              </w:rPr>
            </w:pPr>
          </w:p>
          <w:p w14:paraId="05216101" w14:textId="4CF0A2BE" w:rsidR="00250417" w:rsidRPr="00AB5777" w:rsidRDefault="00250417" w:rsidP="00AB5777">
            <w:pPr>
              <w:pStyle w:val="a5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  <w:r w:rsidR="004F41AF">
              <w:rPr>
                <w:rFonts w:ascii="Times New Roman" w:hAnsi="Times New Roman"/>
                <w:sz w:val="20"/>
              </w:rPr>
              <w:t>.00 ±</w:t>
            </w:r>
            <w:r w:rsidR="000D4E71">
              <w:rPr>
                <w:rFonts w:ascii="Times New Roman" w:hAnsi="Times New Roman"/>
                <w:sz w:val="20"/>
              </w:rPr>
              <w:t xml:space="preserve"> 0.0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</w:tcPr>
          <w:p w14:paraId="6C930D78" w14:textId="77777777" w:rsidR="00250417" w:rsidRDefault="00250417" w:rsidP="00AB5777">
            <w:pPr>
              <w:pStyle w:val="a5"/>
              <w:rPr>
                <w:rFonts w:ascii="Times New Roman" w:hAnsi="Times New Roman"/>
                <w:sz w:val="20"/>
              </w:rPr>
            </w:pPr>
          </w:p>
          <w:p w14:paraId="6078B7F1" w14:textId="46A0387A" w:rsidR="00250417" w:rsidRPr="00AB5777" w:rsidRDefault="00250417" w:rsidP="00AB5777">
            <w:pPr>
              <w:pStyle w:val="a5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  <w:r w:rsidR="004F41AF">
              <w:rPr>
                <w:rFonts w:ascii="Times New Roman" w:hAnsi="Times New Roman"/>
                <w:sz w:val="20"/>
              </w:rPr>
              <w:t>.00 ±</w:t>
            </w:r>
            <w:r w:rsidR="000D4E71">
              <w:rPr>
                <w:rFonts w:ascii="Times New Roman" w:hAnsi="Times New Roman"/>
                <w:sz w:val="20"/>
              </w:rPr>
              <w:t xml:space="preserve"> 0.82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</w:tcPr>
          <w:p w14:paraId="1235826D" w14:textId="77777777" w:rsidR="00250417" w:rsidRPr="00AB5777" w:rsidRDefault="00250417" w:rsidP="00AB5777">
            <w:pPr>
              <w:pStyle w:val="a5"/>
              <w:rPr>
                <w:rFonts w:ascii="Times New Roman" w:hAnsi="Times New Roman"/>
                <w:sz w:val="20"/>
              </w:rPr>
            </w:pPr>
          </w:p>
          <w:p w14:paraId="29D95C53" w14:textId="0BA377EA" w:rsidR="00F126AD" w:rsidRPr="00AB5777" w:rsidRDefault="00250417" w:rsidP="002A6750">
            <w:pPr>
              <w:pStyle w:val="a5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  <w:r w:rsidR="004F41AF">
              <w:rPr>
                <w:rFonts w:ascii="Times New Roman" w:hAnsi="Times New Roman"/>
                <w:sz w:val="20"/>
              </w:rPr>
              <w:t>0 ±</w:t>
            </w:r>
            <w:r w:rsidR="000D4E71">
              <w:rPr>
                <w:rFonts w:ascii="Times New Roman" w:hAnsi="Times New Roman"/>
                <w:sz w:val="20"/>
              </w:rPr>
              <w:t xml:space="preserve"> 0.58</w:t>
            </w:r>
          </w:p>
        </w:tc>
      </w:tr>
      <w:tr w:rsidR="00250417" w:rsidRPr="00AB5777" w14:paraId="1BA0768F" w14:textId="77777777" w:rsidTr="00A909AD">
        <w:trPr>
          <w:trHeight w:val="65"/>
        </w:trPr>
        <w:tc>
          <w:tcPr>
            <w:tcW w:w="2516" w:type="dxa"/>
            <w:tcBorders>
              <w:top w:val="nil"/>
              <w:bottom w:val="single" w:sz="4" w:space="0" w:color="auto"/>
            </w:tcBorders>
          </w:tcPr>
          <w:p w14:paraId="2CCDA2F2" w14:textId="77777777" w:rsidR="00250417" w:rsidRPr="00AB5777" w:rsidRDefault="00250417" w:rsidP="00AB5777">
            <w:pPr>
              <w:pStyle w:val="a5"/>
              <w:ind w:firstLineChars="300" w:firstLine="600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Neocartilage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color</w:t>
            </w:r>
          </w:p>
          <w:p w14:paraId="67F0F74D" w14:textId="77777777" w:rsidR="00250417" w:rsidRDefault="00250417" w:rsidP="00AB5777">
            <w:pPr>
              <w:pStyle w:val="a5"/>
              <w:ind w:firstLineChars="300" w:firstLine="6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efect margins</w:t>
            </w:r>
          </w:p>
          <w:p w14:paraId="224C3990" w14:textId="77777777" w:rsidR="00250417" w:rsidRPr="00AB5777" w:rsidRDefault="00250417" w:rsidP="004A52AB">
            <w:pPr>
              <w:pStyle w:val="a5"/>
              <w:ind w:firstLineChars="300" w:firstLine="6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rfac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1491510" w14:textId="2250C506" w:rsidR="00250417" w:rsidRPr="00AB5777" w:rsidRDefault="00250417" w:rsidP="00AB577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</w:t>
            </w:r>
            <w:r w:rsidR="004F41AF">
              <w:rPr>
                <w:rFonts w:ascii="Times New Roman" w:hAnsi="Times New Roman"/>
                <w:sz w:val="20"/>
                <w:szCs w:val="20"/>
              </w:rPr>
              <w:t xml:space="preserve">0 </w:t>
            </w:r>
            <w:r w:rsidR="004F41AF">
              <w:rPr>
                <w:rFonts w:ascii="Times New Roman" w:hAnsi="Times New Roman"/>
                <w:sz w:val="20"/>
              </w:rPr>
              <w:t xml:space="preserve">± </w:t>
            </w:r>
            <w:r w:rsidR="000D4E71">
              <w:rPr>
                <w:rFonts w:ascii="Times New Roman" w:hAnsi="Times New Roman"/>
                <w:sz w:val="20"/>
              </w:rPr>
              <w:t>0.58</w:t>
            </w:r>
          </w:p>
          <w:p w14:paraId="4BB9F927" w14:textId="0FA3372C" w:rsidR="00250417" w:rsidRPr="00AB5777" w:rsidRDefault="00250417" w:rsidP="00AB577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4F41AF">
              <w:rPr>
                <w:rFonts w:ascii="Times New Roman" w:hAnsi="Times New Roman"/>
                <w:sz w:val="20"/>
                <w:szCs w:val="20"/>
              </w:rPr>
              <w:t xml:space="preserve">.00 </w:t>
            </w:r>
            <w:r w:rsidR="004F41AF">
              <w:rPr>
                <w:rFonts w:ascii="Times New Roman" w:hAnsi="Times New Roman"/>
                <w:sz w:val="20"/>
              </w:rPr>
              <w:t xml:space="preserve">± </w:t>
            </w:r>
            <w:r w:rsidR="000D4E71">
              <w:rPr>
                <w:rFonts w:ascii="Times New Roman" w:hAnsi="Times New Roman"/>
                <w:sz w:val="20"/>
              </w:rPr>
              <w:t>0.00</w:t>
            </w:r>
          </w:p>
          <w:p w14:paraId="38982E0D" w14:textId="03884B1C" w:rsidR="00250417" w:rsidRPr="00AB5777" w:rsidRDefault="00250417" w:rsidP="002A675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.75</w:t>
            </w:r>
            <w:r w:rsidR="004F41A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F41AF">
              <w:rPr>
                <w:rFonts w:ascii="Times New Roman" w:hAnsi="Times New Roman"/>
                <w:sz w:val="20"/>
              </w:rPr>
              <w:t xml:space="preserve">± </w:t>
            </w:r>
            <w:r w:rsidR="000D4E71">
              <w:rPr>
                <w:rFonts w:ascii="Times New Roman" w:hAnsi="Times New Roman"/>
                <w:sz w:val="20"/>
              </w:rPr>
              <w:t>0.5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412B7D3E" w14:textId="193C0C73" w:rsidR="00250417" w:rsidRDefault="00250417" w:rsidP="00AB577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5</w:t>
            </w:r>
            <w:r w:rsidR="004F41A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F41AF">
              <w:rPr>
                <w:rFonts w:ascii="Times New Roman" w:hAnsi="Times New Roman"/>
                <w:sz w:val="20"/>
              </w:rPr>
              <w:t>±</w:t>
            </w:r>
            <w:r w:rsidR="000D4E71">
              <w:rPr>
                <w:rFonts w:ascii="Times New Roman" w:hAnsi="Times New Roman"/>
                <w:sz w:val="20"/>
              </w:rPr>
              <w:t xml:space="preserve"> 0.50</w:t>
            </w:r>
          </w:p>
          <w:p w14:paraId="3C70892B" w14:textId="2FB65359" w:rsidR="00250417" w:rsidRDefault="00250417" w:rsidP="00AB577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</w:t>
            </w:r>
            <w:r w:rsidR="004F41AF">
              <w:rPr>
                <w:rFonts w:ascii="Times New Roman" w:hAnsi="Times New Roman"/>
                <w:sz w:val="20"/>
                <w:szCs w:val="20"/>
              </w:rPr>
              <w:t xml:space="preserve">0 </w:t>
            </w:r>
            <w:r w:rsidR="004F41AF">
              <w:rPr>
                <w:rFonts w:ascii="Times New Roman" w:hAnsi="Times New Roman"/>
                <w:sz w:val="20"/>
              </w:rPr>
              <w:t>±</w:t>
            </w:r>
            <w:r w:rsidR="000D4E71">
              <w:rPr>
                <w:rFonts w:ascii="Times New Roman" w:hAnsi="Times New Roman"/>
                <w:sz w:val="20"/>
              </w:rPr>
              <w:t xml:space="preserve"> 0.58</w:t>
            </w:r>
          </w:p>
          <w:p w14:paraId="444B01B3" w14:textId="00A84052" w:rsidR="00250417" w:rsidRPr="00AB5777" w:rsidRDefault="00250417" w:rsidP="00AB577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</w:t>
            </w:r>
            <w:r w:rsidR="004F41AF">
              <w:rPr>
                <w:rFonts w:ascii="Times New Roman" w:hAnsi="Times New Roman"/>
                <w:sz w:val="20"/>
                <w:szCs w:val="20"/>
              </w:rPr>
              <w:t xml:space="preserve">0 </w:t>
            </w:r>
            <w:r w:rsidR="004F41AF">
              <w:rPr>
                <w:rFonts w:ascii="Times New Roman" w:hAnsi="Times New Roman"/>
                <w:sz w:val="20"/>
              </w:rPr>
              <w:t>±</w:t>
            </w:r>
            <w:r w:rsidR="000D4E71">
              <w:rPr>
                <w:rFonts w:ascii="Times New Roman" w:hAnsi="Times New Roman"/>
                <w:sz w:val="20"/>
              </w:rPr>
              <w:t xml:space="preserve"> 0.5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C8D0A05" w14:textId="51B84C1A" w:rsidR="00250417" w:rsidRPr="00AB5777" w:rsidRDefault="00250417" w:rsidP="00AB577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5</w:t>
            </w:r>
            <w:r w:rsidR="004F41A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F41AF">
              <w:rPr>
                <w:rFonts w:ascii="Times New Roman" w:hAnsi="Times New Roman"/>
                <w:sz w:val="20"/>
              </w:rPr>
              <w:t>±</w:t>
            </w:r>
            <w:r w:rsidR="000D4E71">
              <w:rPr>
                <w:rFonts w:ascii="Times New Roman" w:hAnsi="Times New Roman"/>
                <w:sz w:val="20"/>
              </w:rPr>
              <w:t xml:space="preserve"> 0.50</w:t>
            </w:r>
          </w:p>
          <w:p w14:paraId="19C61B10" w14:textId="264C51C6" w:rsidR="00250417" w:rsidRPr="00AB5777" w:rsidRDefault="00250417" w:rsidP="00AB577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="004F41AF">
              <w:rPr>
                <w:rFonts w:ascii="Times New Roman" w:hAnsi="Times New Roman"/>
                <w:sz w:val="20"/>
                <w:szCs w:val="20"/>
              </w:rPr>
              <w:t xml:space="preserve">.00 </w:t>
            </w:r>
            <w:r w:rsidR="004F41AF">
              <w:rPr>
                <w:rFonts w:ascii="Times New Roman" w:hAnsi="Times New Roman"/>
                <w:sz w:val="20"/>
              </w:rPr>
              <w:t>±</w:t>
            </w:r>
            <w:r w:rsidR="000D4E71">
              <w:rPr>
                <w:rFonts w:ascii="Times New Roman" w:hAnsi="Times New Roman"/>
                <w:sz w:val="20"/>
              </w:rPr>
              <w:t xml:space="preserve"> 0.00</w:t>
            </w:r>
          </w:p>
          <w:p w14:paraId="600905F5" w14:textId="58E9CD14" w:rsidR="00250417" w:rsidRPr="00AB5777" w:rsidRDefault="00250417" w:rsidP="004A52A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="004F41AF">
              <w:rPr>
                <w:rFonts w:ascii="Times New Roman" w:hAnsi="Times New Roman"/>
                <w:sz w:val="20"/>
                <w:szCs w:val="20"/>
              </w:rPr>
              <w:t xml:space="preserve">.00 </w:t>
            </w:r>
            <w:r w:rsidR="004F41AF">
              <w:rPr>
                <w:rFonts w:ascii="Times New Roman" w:hAnsi="Times New Roman"/>
                <w:sz w:val="20"/>
              </w:rPr>
              <w:t>±</w:t>
            </w:r>
            <w:r w:rsidR="000D4E71">
              <w:rPr>
                <w:rFonts w:ascii="Times New Roman" w:hAnsi="Times New Roman"/>
                <w:sz w:val="20"/>
              </w:rPr>
              <w:t xml:space="preserve"> 0.0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</w:tcPr>
          <w:p w14:paraId="55367D57" w14:textId="1C6D624B" w:rsidR="00250417" w:rsidRPr="00AB5777" w:rsidRDefault="00250417" w:rsidP="00AB577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B5777">
              <w:rPr>
                <w:rFonts w:ascii="Times New Roman" w:hAnsi="Times New Roman"/>
                <w:sz w:val="20"/>
                <w:szCs w:val="20"/>
              </w:rPr>
              <w:t>1</w:t>
            </w:r>
            <w:r w:rsidR="00F126AD">
              <w:rPr>
                <w:rFonts w:ascii="Times New Roman" w:hAnsi="Times New Roman"/>
                <w:sz w:val="20"/>
                <w:szCs w:val="20"/>
              </w:rPr>
              <w:t>.75</w:t>
            </w:r>
            <w:r w:rsidR="004F41A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F41AF">
              <w:rPr>
                <w:rFonts w:ascii="Times New Roman" w:hAnsi="Times New Roman"/>
                <w:sz w:val="20"/>
              </w:rPr>
              <w:t>±</w:t>
            </w:r>
            <w:r w:rsidR="000D4E71">
              <w:rPr>
                <w:rFonts w:ascii="Times New Roman" w:hAnsi="Times New Roman"/>
                <w:sz w:val="20"/>
              </w:rPr>
              <w:t xml:space="preserve"> 0.50</w:t>
            </w:r>
          </w:p>
          <w:p w14:paraId="26735DAE" w14:textId="2B608B8C" w:rsidR="00250417" w:rsidRPr="00AB5777" w:rsidRDefault="00250417" w:rsidP="00AB577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="004F41AF">
              <w:rPr>
                <w:rFonts w:ascii="Times New Roman" w:hAnsi="Times New Roman"/>
                <w:sz w:val="20"/>
                <w:szCs w:val="20"/>
              </w:rPr>
              <w:t xml:space="preserve">.00 </w:t>
            </w:r>
            <w:r w:rsidR="004F41AF">
              <w:rPr>
                <w:rFonts w:ascii="Times New Roman" w:hAnsi="Times New Roman"/>
                <w:sz w:val="20"/>
              </w:rPr>
              <w:t>±</w:t>
            </w:r>
            <w:r w:rsidR="000D4E71">
              <w:rPr>
                <w:rFonts w:ascii="Times New Roman" w:hAnsi="Times New Roman"/>
                <w:sz w:val="20"/>
              </w:rPr>
              <w:t xml:space="preserve"> 0.82</w:t>
            </w:r>
          </w:p>
          <w:p w14:paraId="32DDA558" w14:textId="31D64B75" w:rsidR="00250417" w:rsidRPr="00AB5777" w:rsidRDefault="00F126AD" w:rsidP="004A52A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75</w:t>
            </w:r>
            <w:r w:rsidR="004F41A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F41AF">
              <w:rPr>
                <w:rFonts w:ascii="Times New Roman" w:hAnsi="Times New Roman"/>
                <w:sz w:val="20"/>
              </w:rPr>
              <w:t>±</w:t>
            </w:r>
            <w:r w:rsidR="000D4E71">
              <w:rPr>
                <w:rFonts w:ascii="Times New Roman" w:hAnsi="Times New Roman"/>
                <w:sz w:val="20"/>
              </w:rPr>
              <w:t xml:space="preserve"> 0.5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</w:tcPr>
          <w:p w14:paraId="7C1CDF3B" w14:textId="051999EE" w:rsidR="00250417" w:rsidRPr="00AB5777" w:rsidRDefault="00F126AD" w:rsidP="00AB577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</w:t>
            </w:r>
            <w:r w:rsidR="004F41A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F41AF">
              <w:rPr>
                <w:rFonts w:ascii="Times New Roman" w:hAnsi="Times New Roman"/>
                <w:sz w:val="20"/>
              </w:rPr>
              <w:t>±</w:t>
            </w:r>
            <w:r w:rsidR="000D4E71">
              <w:rPr>
                <w:rFonts w:ascii="Times New Roman" w:hAnsi="Times New Roman"/>
                <w:sz w:val="20"/>
              </w:rPr>
              <w:t xml:space="preserve"> 0.50</w:t>
            </w:r>
          </w:p>
          <w:p w14:paraId="7AACD876" w14:textId="4232EB72" w:rsidR="00250417" w:rsidRPr="00AB5777" w:rsidRDefault="00F126AD" w:rsidP="00AB577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  <w:r w:rsidR="004F41AF">
              <w:rPr>
                <w:rFonts w:ascii="Times New Roman" w:hAnsi="Times New Roman"/>
                <w:sz w:val="20"/>
                <w:szCs w:val="20"/>
              </w:rPr>
              <w:t xml:space="preserve">0 </w:t>
            </w:r>
            <w:r w:rsidR="004F41AF">
              <w:rPr>
                <w:rFonts w:ascii="Times New Roman" w:hAnsi="Times New Roman"/>
                <w:sz w:val="20"/>
              </w:rPr>
              <w:t>±</w:t>
            </w:r>
            <w:r w:rsidR="000D4E71">
              <w:rPr>
                <w:rFonts w:ascii="Times New Roman" w:hAnsi="Times New Roman"/>
                <w:sz w:val="20"/>
              </w:rPr>
              <w:t xml:space="preserve"> 0.58</w:t>
            </w:r>
          </w:p>
          <w:p w14:paraId="53F914C9" w14:textId="367F3FCB" w:rsidR="00250417" w:rsidRPr="00AB5777" w:rsidRDefault="00F126AD" w:rsidP="00AB577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  <w:r w:rsidR="004F41AF">
              <w:rPr>
                <w:rFonts w:ascii="Times New Roman" w:hAnsi="Times New Roman"/>
                <w:sz w:val="20"/>
                <w:szCs w:val="20"/>
              </w:rPr>
              <w:t xml:space="preserve">0 </w:t>
            </w:r>
            <w:r w:rsidR="004F41AF">
              <w:rPr>
                <w:rFonts w:ascii="Times New Roman" w:hAnsi="Times New Roman"/>
                <w:sz w:val="20"/>
              </w:rPr>
              <w:t>±</w:t>
            </w:r>
            <w:r w:rsidR="000D4E71">
              <w:rPr>
                <w:rFonts w:ascii="Times New Roman" w:hAnsi="Times New Roman"/>
                <w:sz w:val="20"/>
              </w:rPr>
              <w:t xml:space="preserve"> 0.58</w:t>
            </w:r>
          </w:p>
          <w:p w14:paraId="159F4ED8" w14:textId="77777777" w:rsidR="00250417" w:rsidRPr="00AB5777" w:rsidRDefault="00250417" w:rsidP="004A52A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477F444" w14:textId="77777777" w:rsidR="00C96AE1" w:rsidRDefault="00C316FC" w:rsidP="00C96AE1">
      <w:pPr>
        <w:pStyle w:val="HTML0"/>
        <w:ind w:leftChars="-295" w:left="-708"/>
        <w:rPr>
          <w:rFonts w:ascii="Times New Roman" w:hAnsi="Times New Roman"/>
          <w:sz w:val="20"/>
        </w:rPr>
      </w:pPr>
      <w:proofErr w:type="gramStart"/>
      <w:r w:rsidRPr="00C316FC">
        <w:rPr>
          <w:rStyle w:val="HTML"/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A909AD">
        <w:rPr>
          <w:rStyle w:val="HTML"/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Style w:val="HTML"/>
          <w:rFonts w:ascii="Times New Roman" w:hAnsi="Times New Roman" w:cs="Times New Roman"/>
          <w:sz w:val="20"/>
          <w:szCs w:val="20"/>
        </w:rPr>
        <w:t xml:space="preserve">Means </w:t>
      </w:r>
      <w:r>
        <w:rPr>
          <w:rFonts w:ascii="Times New Roman" w:hAnsi="Times New Roman"/>
          <w:sz w:val="20"/>
        </w:rPr>
        <w:t>± SD; n=</w:t>
      </w:r>
      <w:r w:rsidR="00C96AE1">
        <w:rPr>
          <w:rFonts w:ascii="Times New Roman" w:hAnsi="Times New Roman"/>
          <w:sz w:val="20"/>
        </w:rPr>
        <w:t>4</w:t>
      </w:r>
    </w:p>
    <w:p w14:paraId="72C35E95" w14:textId="385664B3" w:rsidR="00C96AE1" w:rsidRDefault="00EA2A05" w:rsidP="00C96AE1">
      <w:pPr>
        <w:pStyle w:val="HTML0"/>
        <w:ind w:leftChars="-295" w:left="-708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RAT=</w:t>
      </w:r>
      <w:proofErr w:type="spellStart"/>
      <w:r>
        <w:rPr>
          <w:rFonts w:ascii="Times New Roman" w:hAnsi="Times New Roman"/>
          <w:sz w:val="20"/>
        </w:rPr>
        <w:t>neoRat</w:t>
      </w:r>
      <w:proofErr w:type="spellEnd"/>
      <w:r>
        <w:rPr>
          <w:rFonts w:ascii="Times New Roman" w:hAnsi="Times New Roman"/>
          <w:sz w:val="20"/>
        </w:rPr>
        <w:t xml:space="preserve"> cartilage</w:t>
      </w:r>
    </w:p>
    <w:p w14:paraId="4C107037" w14:textId="5992AA21" w:rsidR="00C96AE1" w:rsidRDefault="00EA2A05" w:rsidP="00C96AE1">
      <w:pPr>
        <w:pStyle w:val="HTML0"/>
        <w:ind w:leftChars="-295" w:left="-708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RBT=</w:t>
      </w:r>
      <w:proofErr w:type="spellStart"/>
      <w:r>
        <w:rPr>
          <w:rFonts w:ascii="Times New Roman" w:hAnsi="Times New Roman"/>
          <w:sz w:val="20"/>
        </w:rPr>
        <w:t>neoRBT</w:t>
      </w:r>
      <w:proofErr w:type="spellEnd"/>
      <w:r>
        <w:rPr>
          <w:rFonts w:ascii="Times New Roman" w:hAnsi="Times New Roman"/>
          <w:sz w:val="20"/>
        </w:rPr>
        <w:t xml:space="preserve"> cartilage</w:t>
      </w:r>
    </w:p>
    <w:p w14:paraId="0CCA78D8" w14:textId="77777777" w:rsidR="00B13AEA" w:rsidRDefault="00B13AEA" w:rsidP="00C96AE1">
      <w:pPr>
        <w:pStyle w:val="HTML0"/>
        <w:ind w:leftChars="-295" w:left="-708"/>
        <w:rPr>
          <w:rFonts w:ascii="Times New Roman" w:hAnsi="Times New Roman"/>
          <w:sz w:val="20"/>
        </w:rPr>
      </w:pPr>
    </w:p>
    <w:p w14:paraId="4E8AACF1" w14:textId="77777777" w:rsidR="00B13AEA" w:rsidRDefault="00B13AEA" w:rsidP="00C96AE1">
      <w:pPr>
        <w:pStyle w:val="HTML0"/>
        <w:ind w:leftChars="-295" w:left="-708"/>
        <w:rPr>
          <w:rFonts w:ascii="Times New Roman" w:hAnsi="Times New Roman"/>
          <w:sz w:val="20"/>
        </w:rPr>
      </w:pPr>
    </w:p>
    <w:p w14:paraId="3919756A" w14:textId="77777777" w:rsidR="00B13AEA" w:rsidRDefault="00B13AEA" w:rsidP="00C96AE1">
      <w:pPr>
        <w:pStyle w:val="HTML0"/>
        <w:ind w:leftChars="-295" w:left="-708"/>
        <w:rPr>
          <w:rFonts w:ascii="Times New Roman" w:hAnsi="Times New Roman"/>
          <w:sz w:val="20"/>
        </w:rPr>
      </w:pPr>
    </w:p>
    <w:p w14:paraId="20BA3183" w14:textId="77777777" w:rsidR="00B13AEA" w:rsidRDefault="00B13AEA" w:rsidP="00C96AE1">
      <w:pPr>
        <w:pStyle w:val="HTML0"/>
        <w:ind w:leftChars="-295" w:left="-708"/>
        <w:rPr>
          <w:rFonts w:ascii="Times New Roman" w:hAnsi="Times New Roman"/>
          <w:sz w:val="20"/>
        </w:rPr>
      </w:pPr>
    </w:p>
    <w:p w14:paraId="220A2571" w14:textId="77777777" w:rsidR="00B13AEA" w:rsidRDefault="00B13AEA" w:rsidP="00C96AE1">
      <w:pPr>
        <w:pStyle w:val="HTML0"/>
        <w:ind w:leftChars="-295" w:left="-708"/>
        <w:rPr>
          <w:rFonts w:ascii="Times New Roman" w:hAnsi="Times New Roman"/>
          <w:sz w:val="20"/>
        </w:rPr>
      </w:pPr>
    </w:p>
    <w:p w14:paraId="7A4B1206" w14:textId="77777777" w:rsidR="00B13AEA" w:rsidRDefault="00B13AEA" w:rsidP="00C96AE1">
      <w:pPr>
        <w:pStyle w:val="HTML0"/>
        <w:ind w:leftChars="-295" w:left="-708"/>
        <w:rPr>
          <w:rFonts w:ascii="Times New Roman" w:hAnsi="Times New Roman"/>
          <w:sz w:val="20"/>
        </w:rPr>
      </w:pPr>
    </w:p>
    <w:p w14:paraId="2CFF764E" w14:textId="77777777" w:rsidR="00B13AEA" w:rsidRDefault="00B13AEA" w:rsidP="00C96AE1">
      <w:pPr>
        <w:pStyle w:val="HTML0"/>
        <w:ind w:leftChars="-295" w:left="-708"/>
        <w:rPr>
          <w:rFonts w:ascii="Times New Roman" w:hAnsi="Times New Roman"/>
          <w:sz w:val="20"/>
        </w:rPr>
      </w:pPr>
    </w:p>
    <w:p w14:paraId="5F6A4734" w14:textId="77777777" w:rsidR="00B13AEA" w:rsidRDefault="00B13AEA" w:rsidP="00C96AE1">
      <w:pPr>
        <w:pStyle w:val="HTML0"/>
        <w:ind w:leftChars="-295" w:left="-708"/>
        <w:rPr>
          <w:rFonts w:ascii="Times New Roman" w:hAnsi="Times New Roman"/>
          <w:sz w:val="20"/>
        </w:rPr>
      </w:pPr>
    </w:p>
    <w:p w14:paraId="0B3A90ED" w14:textId="77777777" w:rsidR="00B13AEA" w:rsidRDefault="00B13AEA" w:rsidP="00C96AE1">
      <w:pPr>
        <w:pStyle w:val="HTML0"/>
        <w:ind w:leftChars="-295" w:left="-708"/>
        <w:rPr>
          <w:rFonts w:ascii="Times New Roman" w:hAnsi="Times New Roman"/>
          <w:sz w:val="20"/>
        </w:rPr>
      </w:pPr>
    </w:p>
    <w:p w14:paraId="60D69150" w14:textId="77777777" w:rsidR="00B13AEA" w:rsidRDefault="00B13AEA" w:rsidP="00C96AE1">
      <w:pPr>
        <w:pStyle w:val="HTML0"/>
        <w:ind w:leftChars="-295" w:left="-708"/>
        <w:rPr>
          <w:rFonts w:ascii="Times New Roman" w:hAnsi="Times New Roman"/>
          <w:sz w:val="20"/>
        </w:rPr>
      </w:pPr>
    </w:p>
    <w:p w14:paraId="22919344" w14:textId="77777777" w:rsidR="00B13AEA" w:rsidRDefault="00B13AEA" w:rsidP="00C96AE1">
      <w:pPr>
        <w:pStyle w:val="HTML0"/>
        <w:ind w:leftChars="-295" w:left="-708"/>
        <w:rPr>
          <w:rFonts w:ascii="Times New Roman" w:hAnsi="Times New Roman"/>
          <w:sz w:val="20"/>
        </w:rPr>
      </w:pPr>
    </w:p>
    <w:p w14:paraId="45CB4C14" w14:textId="77777777" w:rsidR="00B13AEA" w:rsidRDefault="00B13AEA" w:rsidP="00C96AE1">
      <w:pPr>
        <w:pStyle w:val="HTML0"/>
        <w:ind w:leftChars="-295" w:left="-708"/>
        <w:rPr>
          <w:rFonts w:ascii="Times New Roman" w:hAnsi="Times New Roman"/>
          <w:sz w:val="20"/>
        </w:rPr>
      </w:pPr>
    </w:p>
    <w:p w14:paraId="233273D5" w14:textId="77777777" w:rsidR="00B13AEA" w:rsidRDefault="00B13AEA" w:rsidP="00C96AE1">
      <w:pPr>
        <w:pStyle w:val="HTML0"/>
        <w:ind w:leftChars="-295" w:left="-708"/>
        <w:rPr>
          <w:rFonts w:ascii="Times New Roman" w:hAnsi="Times New Roman"/>
          <w:sz w:val="20"/>
        </w:rPr>
      </w:pPr>
    </w:p>
    <w:p w14:paraId="4858039E" w14:textId="77777777" w:rsidR="00B13AEA" w:rsidRPr="00B13AEA" w:rsidRDefault="00B13AEA" w:rsidP="00E21AB0">
      <w:pPr>
        <w:pStyle w:val="HTML0"/>
        <w:rPr>
          <w:rFonts w:ascii="Times New Roman" w:hAnsi="Times New Roman"/>
          <w:sz w:val="20"/>
        </w:rPr>
      </w:pPr>
    </w:p>
    <w:sectPr w:rsidR="00B13AEA" w:rsidRPr="00B13AEA" w:rsidSect="001D2DC5">
      <w:pgSz w:w="11906" w:h="16838"/>
      <w:pgMar w:top="1440" w:right="1800" w:bottom="1440" w:left="156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2FA609" w14:textId="77777777" w:rsidR="00AB0842" w:rsidRDefault="00AB0842" w:rsidP="000F62D3">
      <w:r>
        <w:separator/>
      </w:r>
    </w:p>
  </w:endnote>
  <w:endnote w:type="continuationSeparator" w:id="0">
    <w:p w14:paraId="05A06266" w14:textId="77777777" w:rsidR="00AB0842" w:rsidRDefault="00AB0842" w:rsidP="000F6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細明體">
    <w:panose1 w:val="02020509000000000000"/>
    <w:charset w:val="51"/>
    <w:family w:val="auto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E61CE3" w14:textId="77777777" w:rsidR="00AB0842" w:rsidRDefault="00AB0842" w:rsidP="000F62D3">
      <w:r>
        <w:separator/>
      </w:r>
    </w:p>
  </w:footnote>
  <w:footnote w:type="continuationSeparator" w:id="0">
    <w:p w14:paraId="4FBAC6D6" w14:textId="77777777" w:rsidR="00AB0842" w:rsidRDefault="00AB0842" w:rsidP="000F6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F08"/>
    <w:rsid w:val="000076BA"/>
    <w:rsid w:val="000140A3"/>
    <w:rsid w:val="00015E73"/>
    <w:rsid w:val="00023A75"/>
    <w:rsid w:val="00060F87"/>
    <w:rsid w:val="00061C8E"/>
    <w:rsid w:val="00072934"/>
    <w:rsid w:val="00074AF1"/>
    <w:rsid w:val="00077442"/>
    <w:rsid w:val="000D4E71"/>
    <w:rsid w:val="000F014F"/>
    <w:rsid w:val="000F0DD3"/>
    <w:rsid w:val="000F62D3"/>
    <w:rsid w:val="0013046B"/>
    <w:rsid w:val="001325F0"/>
    <w:rsid w:val="0014742D"/>
    <w:rsid w:val="001530A7"/>
    <w:rsid w:val="00166445"/>
    <w:rsid w:val="00167722"/>
    <w:rsid w:val="00193954"/>
    <w:rsid w:val="001B1CF6"/>
    <w:rsid w:val="001D2DC5"/>
    <w:rsid w:val="001E30E1"/>
    <w:rsid w:val="001E6347"/>
    <w:rsid w:val="001F27A0"/>
    <w:rsid w:val="001F69CF"/>
    <w:rsid w:val="002251F5"/>
    <w:rsid w:val="00250417"/>
    <w:rsid w:val="002570BE"/>
    <w:rsid w:val="0027524A"/>
    <w:rsid w:val="00291BDB"/>
    <w:rsid w:val="002A23E4"/>
    <w:rsid w:val="002A6750"/>
    <w:rsid w:val="002C6F3A"/>
    <w:rsid w:val="002D213B"/>
    <w:rsid w:val="002D61E1"/>
    <w:rsid w:val="002E0ECC"/>
    <w:rsid w:val="00320DB8"/>
    <w:rsid w:val="003212C4"/>
    <w:rsid w:val="00321551"/>
    <w:rsid w:val="00324C0F"/>
    <w:rsid w:val="00337B8E"/>
    <w:rsid w:val="0035628A"/>
    <w:rsid w:val="003666FC"/>
    <w:rsid w:val="00381EC5"/>
    <w:rsid w:val="00382DEC"/>
    <w:rsid w:val="00387243"/>
    <w:rsid w:val="00394244"/>
    <w:rsid w:val="003A2B58"/>
    <w:rsid w:val="00400D78"/>
    <w:rsid w:val="004205DD"/>
    <w:rsid w:val="004244F2"/>
    <w:rsid w:val="00436082"/>
    <w:rsid w:val="00446471"/>
    <w:rsid w:val="004501EC"/>
    <w:rsid w:val="00486318"/>
    <w:rsid w:val="004A52AB"/>
    <w:rsid w:val="004C4057"/>
    <w:rsid w:val="004F41AF"/>
    <w:rsid w:val="005009FC"/>
    <w:rsid w:val="00500D0E"/>
    <w:rsid w:val="00537474"/>
    <w:rsid w:val="00546FF2"/>
    <w:rsid w:val="0055605B"/>
    <w:rsid w:val="0056086F"/>
    <w:rsid w:val="00570E65"/>
    <w:rsid w:val="00583F08"/>
    <w:rsid w:val="005A5F1E"/>
    <w:rsid w:val="005B2422"/>
    <w:rsid w:val="005D1382"/>
    <w:rsid w:val="005F11DE"/>
    <w:rsid w:val="00645740"/>
    <w:rsid w:val="006539FD"/>
    <w:rsid w:val="0067447D"/>
    <w:rsid w:val="0067610C"/>
    <w:rsid w:val="00682CDA"/>
    <w:rsid w:val="006A01FA"/>
    <w:rsid w:val="006C185D"/>
    <w:rsid w:val="006D6166"/>
    <w:rsid w:val="006D6903"/>
    <w:rsid w:val="006E7B4F"/>
    <w:rsid w:val="006F7C40"/>
    <w:rsid w:val="007230E6"/>
    <w:rsid w:val="007354AB"/>
    <w:rsid w:val="00746176"/>
    <w:rsid w:val="007530BF"/>
    <w:rsid w:val="007563C2"/>
    <w:rsid w:val="00792601"/>
    <w:rsid w:val="00797C50"/>
    <w:rsid w:val="007B45CC"/>
    <w:rsid w:val="007C67C0"/>
    <w:rsid w:val="00804A4E"/>
    <w:rsid w:val="00822067"/>
    <w:rsid w:val="008248B1"/>
    <w:rsid w:val="00833F03"/>
    <w:rsid w:val="00837046"/>
    <w:rsid w:val="008463C4"/>
    <w:rsid w:val="008469D6"/>
    <w:rsid w:val="00852592"/>
    <w:rsid w:val="0085617C"/>
    <w:rsid w:val="008C7DCC"/>
    <w:rsid w:val="008D0858"/>
    <w:rsid w:val="008D29A2"/>
    <w:rsid w:val="008E2C4D"/>
    <w:rsid w:val="008E356A"/>
    <w:rsid w:val="009114B6"/>
    <w:rsid w:val="0092387D"/>
    <w:rsid w:val="00933B0A"/>
    <w:rsid w:val="00937546"/>
    <w:rsid w:val="009445DC"/>
    <w:rsid w:val="009578DA"/>
    <w:rsid w:val="00971DC8"/>
    <w:rsid w:val="009932B8"/>
    <w:rsid w:val="00996CA5"/>
    <w:rsid w:val="009C2F8C"/>
    <w:rsid w:val="009C5CD5"/>
    <w:rsid w:val="009E4C7F"/>
    <w:rsid w:val="009F0795"/>
    <w:rsid w:val="00A06CEC"/>
    <w:rsid w:val="00A106BB"/>
    <w:rsid w:val="00A11788"/>
    <w:rsid w:val="00A272D9"/>
    <w:rsid w:val="00A32AD3"/>
    <w:rsid w:val="00A55B25"/>
    <w:rsid w:val="00A62BD5"/>
    <w:rsid w:val="00A639B4"/>
    <w:rsid w:val="00A642C6"/>
    <w:rsid w:val="00A859D0"/>
    <w:rsid w:val="00A909AD"/>
    <w:rsid w:val="00AB0842"/>
    <w:rsid w:val="00AB1BC2"/>
    <w:rsid w:val="00AB5777"/>
    <w:rsid w:val="00AC253E"/>
    <w:rsid w:val="00AC7972"/>
    <w:rsid w:val="00AD5B79"/>
    <w:rsid w:val="00B02A90"/>
    <w:rsid w:val="00B13AEA"/>
    <w:rsid w:val="00B20109"/>
    <w:rsid w:val="00B35E26"/>
    <w:rsid w:val="00B4014D"/>
    <w:rsid w:val="00B445E2"/>
    <w:rsid w:val="00B809A0"/>
    <w:rsid w:val="00B8623A"/>
    <w:rsid w:val="00B86801"/>
    <w:rsid w:val="00BB0D36"/>
    <w:rsid w:val="00BE068A"/>
    <w:rsid w:val="00BE3E95"/>
    <w:rsid w:val="00BF28C4"/>
    <w:rsid w:val="00C0379A"/>
    <w:rsid w:val="00C06A3E"/>
    <w:rsid w:val="00C07AB6"/>
    <w:rsid w:val="00C316FC"/>
    <w:rsid w:val="00C504B5"/>
    <w:rsid w:val="00C861DE"/>
    <w:rsid w:val="00C96AE1"/>
    <w:rsid w:val="00CA206A"/>
    <w:rsid w:val="00CA6E72"/>
    <w:rsid w:val="00CA7E15"/>
    <w:rsid w:val="00CC1151"/>
    <w:rsid w:val="00CC1E10"/>
    <w:rsid w:val="00CC4AA1"/>
    <w:rsid w:val="00CE4E76"/>
    <w:rsid w:val="00D11DDB"/>
    <w:rsid w:val="00D26CC5"/>
    <w:rsid w:val="00D33202"/>
    <w:rsid w:val="00D37003"/>
    <w:rsid w:val="00D40FFC"/>
    <w:rsid w:val="00D62377"/>
    <w:rsid w:val="00DC309F"/>
    <w:rsid w:val="00DD3FC9"/>
    <w:rsid w:val="00E0529D"/>
    <w:rsid w:val="00E21AB0"/>
    <w:rsid w:val="00E42B06"/>
    <w:rsid w:val="00E43838"/>
    <w:rsid w:val="00E50F9A"/>
    <w:rsid w:val="00E52134"/>
    <w:rsid w:val="00E61B32"/>
    <w:rsid w:val="00E744E3"/>
    <w:rsid w:val="00EA2A05"/>
    <w:rsid w:val="00EB5642"/>
    <w:rsid w:val="00EE0231"/>
    <w:rsid w:val="00EE2AC2"/>
    <w:rsid w:val="00EF706C"/>
    <w:rsid w:val="00F05A2C"/>
    <w:rsid w:val="00F126AD"/>
    <w:rsid w:val="00F13124"/>
    <w:rsid w:val="00F14979"/>
    <w:rsid w:val="00F16823"/>
    <w:rsid w:val="00F364FB"/>
    <w:rsid w:val="00F6305A"/>
    <w:rsid w:val="00F64F2C"/>
    <w:rsid w:val="00F66FAA"/>
    <w:rsid w:val="00F74497"/>
    <w:rsid w:val="00F9293F"/>
    <w:rsid w:val="00FB1300"/>
    <w:rsid w:val="00FB55CD"/>
    <w:rsid w:val="00FB5669"/>
    <w:rsid w:val="00FE0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2CDE9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5C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0F62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semiHidden/>
    <w:locked/>
    <w:rsid w:val="000F62D3"/>
    <w:rPr>
      <w:rFonts w:cs="Times New Roman"/>
      <w:sz w:val="20"/>
      <w:szCs w:val="20"/>
    </w:rPr>
  </w:style>
  <w:style w:type="paragraph" w:styleId="a4">
    <w:name w:val="footer"/>
    <w:basedOn w:val="a"/>
    <w:link w:val="Char0"/>
    <w:uiPriority w:val="99"/>
    <w:semiHidden/>
    <w:rsid w:val="000F62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semiHidden/>
    <w:locked/>
    <w:rsid w:val="000F62D3"/>
    <w:rPr>
      <w:rFonts w:cs="Times New Roman"/>
      <w:sz w:val="20"/>
      <w:szCs w:val="20"/>
    </w:rPr>
  </w:style>
  <w:style w:type="paragraph" w:styleId="a5">
    <w:name w:val="Plain Text"/>
    <w:basedOn w:val="a"/>
    <w:link w:val="Char1"/>
    <w:uiPriority w:val="99"/>
    <w:rsid w:val="00F05A2C"/>
    <w:rPr>
      <w:rFonts w:ascii="細明體" w:eastAsia="細明體" w:hAnsi="Courier New"/>
      <w:szCs w:val="20"/>
    </w:rPr>
  </w:style>
  <w:style w:type="character" w:customStyle="1" w:styleId="Char1">
    <w:name w:val="純文字 Char"/>
    <w:basedOn w:val="a0"/>
    <w:link w:val="a5"/>
    <w:uiPriority w:val="99"/>
    <w:locked/>
    <w:rsid w:val="00F05A2C"/>
    <w:rPr>
      <w:rFonts w:ascii="細明體" w:eastAsia="細明體" w:hAnsi="Courier New" w:cs="Times New Roman"/>
      <w:kern w:val="2"/>
      <w:sz w:val="24"/>
    </w:rPr>
  </w:style>
  <w:style w:type="character" w:styleId="HTML">
    <w:name w:val="HTML Typewriter"/>
    <w:uiPriority w:val="99"/>
    <w:rsid w:val="00486318"/>
    <w:rPr>
      <w:rFonts w:ascii="細明體" w:eastAsia="細明體" w:hAnsi="細明體" w:cs="細明體"/>
      <w:sz w:val="24"/>
      <w:szCs w:val="24"/>
    </w:rPr>
  </w:style>
  <w:style w:type="paragraph" w:styleId="HTML0">
    <w:name w:val="HTML Preformatted"/>
    <w:basedOn w:val="a"/>
    <w:link w:val="HTMLChar"/>
    <w:uiPriority w:val="99"/>
    <w:rsid w:val="0048631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/>
      <w:kern w:val="0"/>
      <w:szCs w:val="24"/>
    </w:rPr>
  </w:style>
  <w:style w:type="character" w:customStyle="1" w:styleId="HTMLChar">
    <w:name w:val="HTML 預設格式 Char"/>
    <w:basedOn w:val="a0"/>
    <w:link w:val="HTML0"/>
    <w:uiPriority w:val="99"/>
    <w:rsid w:val="00486318"/>
    <w:rPr>
      <w:rFonts w:ascii="細明體" w:eastAsia="細明體" w:hAnsi="細明體"/>
      <w:kern w:val="0"/>
      <w:szCs w:val="24"/>
    </w:rPr>
  </w:style>
  <w:style w:type="paragraph" w:styleId="a6">
    <w:name w:val="Balloon Text"/>
    <w:basedOn w:val="a"/>
    <w:link w:val="Char2"/>
    <w:uiPriority w:val="99"/>
    <w:semiHidden/>
    <w:unhideWhenUsed/>
    <w:rsid w:val="00C96AE1"/>
    <w:rPr>
      <w:rFonts w:ascii="Lucida Grande" w:hAnsi="Lucida Grande" w:cs="Lucida Grande"/>
      <w:sz w:val="18"/>
      <w:szCs w:val="18"/>
    </w:rPr>
  </w:style>
  <w:style w:type="character" w:customStyle="1" w:styleId="Char2">
    <w:name w:val="註解方塊文字 Char"/>
    <w:basedOn w:val="a0"/>
    <w:link w:val="a6"/>
    <w:uiPriority w:val="99"/>
    <w:semiHidden/>
    <w:rsid w:val="00C96AE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5C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0F62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semiHidden/>
    <w:locked/>
    <w:rsid w:val="000F62D3"/>
    <w:rPr>
      <w:rFonts w:cs="Times New Roman"/>
      <w:sz w:val="20"/>
      <w:szCs w:val="20"/>
    </w:rPr>
  </w:style>
  <w:style w:type="paragraph" w:styleId="a4">
    <w:name w:val="footer"/>
    <w:basedOn w:val="a"/>
    <w:link w:val="Char0"/>
    <w:uiPriority w:val="99"/>
    <w:semiHidden/>
    <w:rsid w:val="000F62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semiHidden/>
    <w:locked/>
    <w:rsid w:val="000F62D3"/>
    <w:rPr>
      <w:rFonts w:cs="Times New Roman"/>
      <w:sz w:val="20"/>
      <w:szCs w:val="20"/>
    </w:rPr>
  </w:style>
  <w:style w:type="paragraph" w:styleId="a5">
    <w:name w:val="Plain Text"/>
    <w:basedOn w:val="a"/>
    <w:link w:val="Char1"/>
    <w:uiPriority w:val="99"/>
    <w:rsid w:val="00F05A2C"/>
    <w:rPr>
      <w:rFonts w:ascii="細明體" w:eastAsia="細明體" w:hAnsi="Courier New"/>
      <w:szCs w:val="20"/>
    </w:rPr>
  </w:style>
  <w:style w:type="character" w:customStyle="1" w:styleId="Char1">
    <w:name w:val="純文字 Char"/>
    <w:basedOn w:val="a0"/>
    <w:link w:val="a5"/>
    <w:uiPriority w:val="99"/>
    <w:locked/>
    <w:rsid w:val="00F05A2C"/>
    <w:rPr>
      <w:rFonts w:ascii="細明體" w:eastAsia="細明體" w:hAnsi="Courier New" w:cs="Times New Roman"/>
      <w:kern w:val="2"/>
      <w:sz w:val="24"/>
    </w:rPr>
  </w:style>
  <w:style w:type="character" w:styleId="HTML">
    <w:name w:val="HTML Typewriter"/>
    <w:uiPriority w:val="99"/>
    <w:rsid w:val="00486318"/>
    <w:rPr>
      <w:rFonts w:ascii="細明體" w:eastAsia="細明體" w:hAnsi="細明體" w:cs="細明體"/>
      <w:sz w:val="24"/>
      <w:szCs w:val="24"/>
    </w:rPr>
  </w:style>
  <w:style w:type="paragraph" w:styleId="HTML0">
    <w:name w:val="HTML Preformatted"/>
    <w:basedOn w:val="a"/>
    <w:link w:val="HTMLChar"/>
    <w:uiPriority w:val="99"/>
    <w:rsid w:val="0048631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/>
      <w:kern w:val="0"/>
      <w:szCs w:val="24"/>
    </w:rPr>
  </w:style>
  <w:style w:type="character" w:customStyle="1" w:styleId="HTMLChar">
    <w:name w:val="HTML 預設格式 Char"/>
    <w:basedOn w:val="a0"/>
    <w:link w:val="HTML0"/>
    <w:uiPriority w:val="99"/>
    <w:rsid w:val="00486318"/>
    <w:rPr>
      <w:rFonts w:ascii="細明體" w:eastAsia="細明體" w:hAnsi="細明體"/>
      <w:kern w:val="0"/>
      <w:szCs w:val="24"/>
    </w:rPr>
  </w:style>
  <w:style w:type="paragraph" w:styleId="a6">
    <w:name w:val="Balloon Text"/>
    <w:basedOn w:val="a"/>
    <w:link w:val="Char2"/>
    <w:uiPriority w:val="99"/>
    <w:semiHidden/>
    <w:unhideWhenUsed/>
    <w:rsid w:val="00C96AE1"/>
    <w:rPr>
      <w:rFonts w:ascii="Lucida Grande" w:hAnsi="Lucida Grande" w:cs="Lucida Grande"/>
      <w:sz w:val="18"/>
      <w:szCs w:val="18"/>
    </w:rPr>
  </w:style>
  <w:style w:type="character" w:customStyle="1" w:styleId="Char2">
    <w:name w:val="註解方塊文字 Char"/>
    <w:basedOn w:val="a0"/>
    <w:link w:val="a6"/>
    <w:uiPriority w:val="99"/>
    <w:semiHidden/>
    <w:rsid w:val="00C96AE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3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3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B4489F0-A658-DA41-AC9A-B4A449953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Macintosh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hu</dc:creator>
  <cp:keywords/>
  <dc:description/>
  <cp:lastModifiedBy>Shawn Chiu</cp:lastModifiedBy>
  <cp:revision>5</cp:revision>
  <cp:lastPrinted>2014-09-22T09:25:00Z</cp:lastPrinted>
  <dcterms:created xsi:type="dcterms:W3CDTF">2017-11-23T18:26:00Z</dcterms:created>
  <dcterms:modified xsi:type="dcterms:W3CDTF">2018-05-04T09:37:00Z</dcterms:modified>
</cp:coreProperties>
</file>